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75E11" w14:textId="77777777" w:rsidR="00A80892" w:rsidRPr="00B35AAD" w:rsidRDefault="00A80892" w:rsidP="00A80892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36A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36A27">
        <w:rPr>
          <w:rFonts w:ascii="Times New Roman" w:hAnsi="Times New Roman" w:cs="Times New Roman"/>
          <w:b/>
          <w:sz w:val="24"/>
          <w:szCs w:val="24"/>
        </w:rPr>
        <w:t>-1</w:t>
      </w:r>
      <w:r w:rsidRPr="00B35AAD">
        <w:rPr>
          <w:rFonts w:ascii="Times New Roman" w:eastAsia="SimSun" w:hAnsi="Times New Roman" w:cs="Times New Roman"/>
          <w:sz w:val="24"/>
          <w:szCs w:val="24"/>
        </w:rPr>
        <w:t>. Percentage of myelin in BA9 and BA49 in PFC of 5-year-old macaques</w:t>
      </w:r>
    </w:p>
    <w:tbl>
      <w:tblPr>
        <w:tblStyle w:val="TableGrid"/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8"/>
        <w:gridCol w:w="1130"/>
        <w:gridCol w:w="794"/>
        <w:gridCol w:w="1538"/>
        <w:gridCol w:w="1539"/>
        <w:gridCol w:w="1538"/>
        <w:gridCol w:w="1264"/>
      </w:tblGrid>
      <w:tr w:rsidR="00A80892" w:rsidRPr="0052711F" w14:paraId="75276A5C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left w:val="nil"/>
              <w:right w:val="nil"/>
            </w:tcBorders>
            <w:vAlign w:val="center"/>
          </w:tcPr>
          <w:p w14:paraId="71206D37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roup</w:t>
            </w: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14:paraId="040ADC48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794" w:type="dxa"/>
            <w:vMerge w:val="restart"/>
            <w:tcBorders>
              <w:left w:val="nil"/>
              <w:right w:val="nil"/>
            </w:tcBorders>
            <w:vAlign w:val="center"/>
          </w:tcPr>
          <w:p w14:paraId="2FB16F07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0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FD3436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9</w:t>
            </w:r>
          </w:p>
        </w:tc>
        <w:tc>
          <w:tcPr>
            <w:tcW w:w="28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C8DF32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BA46</w:t>
            </w:r>
          </w:p>
        </w:tc>
      </w:tr>
      <w:tr w:rsidR="00A80892" w:rsidRPr="0052711F" w14:paraId="10659CC4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84C87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C8953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CE410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5E20C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DD4F4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F7260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yelin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3AFA2" w14:textId="77777777" w:rsidR="00A80892" w:rsidRPr="00A200F9" w:rsidRDefault="00A80892" w:rsidP="00865DFE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verage</w:t>
            </w:r>
            <w:r w:rsidRPr="00A200F9">
              <w:rPr>
                <w:rFonts w:ascii="Times New Roman" w:hAnsi="Times New Roman" w:hint="eastAsia"/>
                <w:szCs w:val="21"/>
              </w:rPr>
              <w:t>（</w:t>
            </w:r>
            <w:r w:rsidRPr="00A200F9">
              <w:rPr>
                <w:rFonts w:ascii="Times New Roman" w:hAnsi="Times New Roman"/>
                <w:szCs w:val="21"/>
              </w:rPr>
              <w:t>%</w:t>
            </w:r>
            <w:r w:rsidRPr="00A200F9"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A80892" w:rsidRPr="0052711F" w14:paraId="593B52C9" w14:textId="77777777" w:rsidTr="00865DFE">
        <w:trPr>
          <w:trHeight w:val="312"/>
          <w:jc w:val="center"/>
        </w:trPr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BC68C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Y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CBD4F" w14:textId="77777777" w:rsidR="00A80892" w:rsidRPr="00714008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4397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72804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6CA4A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923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B5E00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  <w:r w:rsidRPr="00A200F9">
              <w:rPr>
                <w:rFonts w:ascii="Times New Roman" w:hAnsi="Times New Roman"/>
                <w:szCs w:val="21"/>
              </w:rPr>
              <w:t>.094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1F161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296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5E5BD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0.091</w:t>
            </w:r>
          </w:p>
        </w:tc>
      </w:tr>
      <w:tr w:rsidR="00A80892" w:rsidRPr="0052711F" w14:paraId="08E034EA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3BBAA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5002" w14:textId="77777777" w:rsidR="00A80892" w:rsidRPr="00714008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421B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D66F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1.447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24E3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D3A8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9.851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C0E7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74C1691D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AA411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D659" w14:textId="77777777" w:rsidR="00A80892" w:rsidRPr="00714008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FAAF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EA10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911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1D2A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9453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28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F33F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4BE543BA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A7B57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918B" w14:textId="77777777" w:rsidR="00A80892" w:rsidRPr="00714008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14008">
              <w:rPr>
                <w:rFonts w:ascii="Times New Roman" w:hAnsi="Times New Roman"/>
                <w:szCs w:val="21"/>
              </w:rPr>
              <w:t>14050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72A3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BBB2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49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6579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A200F9">
              <w:rPr>
                <w:rFonts w:ascii="Times New Roman" w:hAnsi="Times New Roman"/>
                <w:szCs w:val="21"/>
              </w:rPr>
              <w:t>.5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8337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0.139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878F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A200F9">
              <w:rPr>
                <w:rFonts w:ascii="Times New Roman" w:hAnsi="Times New Roman"/>
                <w:szCs w:val="21"/>
              </w:rPr>
              <w:t>.395</w:t>
            </w:r>
          </w:p>
        </w:tc>
      </w:tr>
      <w:tr w:rsidR="00A80892" w:rsidRPr="0052711F" w14:paraId="4467D81A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41B0D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8B73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B0CB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271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449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69D1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5EED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07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886F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38B304C2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A25C0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1B73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0FC6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08A8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36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D3D2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015F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1.238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6A70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71C0F237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A578D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843A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76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9443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BD76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2</w:t>
            </w: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19A8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A200F9">
              <w:rPr>
                <w:rFonts w:ascii="Times New Roman" w:hAnsi="Times New Roman"/>
                <w:szCs w:val="21"/>
              </w:rPr>
              <w:t>.2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07F0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17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7C78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A200F9">
              <w:rPr>
                <w:rFonts w:ascii="Times New Roman" w:hAnsi="Times New Roman"/>
                <w:szCs w:val="21"/>
              </w:rPr>
              <w:t>.620</w:t>
            </w:r>
          </w:p>
        </w:tc>
      </w:tr>
      <w:tr w:rsidR="00A80892" w:rsidRPr="0052711F" w14:paraId="4E97C641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91408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27AF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47EE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49C2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68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5838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0D6C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41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C119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3A2AAAB2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D944A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AB35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DF4E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7F03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98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8176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70DF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0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EF28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3D3B9F11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34E5A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8472" w14:textId="77777777" w:rsidR="00A80892" w:rsidRPr="00A200F9" w:rsidRDefault="00A80892" w:rsidP="00865DFE">
            <w:pPr>
              <w:spacing w:line="36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56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FAA1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DDF0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08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05CC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39.4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3321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1.114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78E5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1</w:t>
            </w:r>
            <w:r w:rsidRPr="00A200F9">
              <w:rPr>
                <w:rFonts w:ascii="Times New Roman" w:hAnsi="Times New Roman"/>
                <w:szCs w:val="21"/>
              </w:rPr>
              <w:t>.374</w:t>
            </w:r>
          </w:p>
        </w:tc>
      </w:tr>
      <w:tr w:rsidR="00A80892" w:rsidRPr="0052711F" w14:paraId="74C84D7F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219A8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0AA2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E96E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EF1C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067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F052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49E4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486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69F9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55CCB862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1EB63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FE52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2F6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42AB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8.591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8905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31B3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2.523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724D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3706FA0F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A5B39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6875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82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26AC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69FA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1</w:t>
            </w:r>
            <w:r>
              <w:rPr>
                <w:rFonts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7F54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59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7563" w14:textId="77777777" w:rsidR="00A80892" w:rsidRPr="00A200F9" w:rsidRDefault="00A80892" w:rsidP="00865DFE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8</w:t>
            </w:r>
            <w:r>
              <w:rPr>
                <w:rFonts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2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0F75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A200F9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A200F9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602</w:t>
            </w:r>
          </w:p>
        </w:tc>
      </w:tr>
      <w:tr w:rsidR="00A80892" w:rsidRPr="0052711F" w14:paraId="1469571C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3E359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59544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C1390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6E8E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39.2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FF26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2C2B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0</w:t>
            </w:r>
            <w:r>
              <w:rPr>
                <w:rFonts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2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65E2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80892" w:rsidRPr="0052711F" w14:paraId="394C7842" w14:textId="77777777" w:rsidTr="00865DFE">
        <w:trPr>
          <w:trHeight w:val="312"/>
          <w:jc w:val="center"/>
        </w:trPr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F9601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A6D1F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9000C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3B8A2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9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3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EE462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C7304" w14:textId="77777777" w:rsidR="00A80892" w:rsidRPr="00A200F9" w:rsidRDefault="00A80892" w:rsidP="00865DFE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200F9">
              <w:rPr>
                <w:rFonts w:ascii="Times New Roman" w:hAnsi="Times New Roman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.6</w:t>
            </w:r>
            <w:r>
              <w:rPr>
                <w:rFonts w:ascii="Times New Roman" w:hAnsi="Times New Roman"/>
                <w:color w:val="000000"/>
                <w:szCs w:val="21"/>
              </w:rPr>
              <w:t>7</w:t>
            </w:r>
            <w:r w:rsidRPr="00A200F9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2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5647A" w14:textId="77777777" w:rsidR="00A80892" w:rsidRPr="00A200F9" w:rsidRDefault="00A80892" w:rsidP="00865DF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45AE50F2" w14:textId="77777777" w:rsidR="00A80892" w:rsidRDefault="00A80892" w:rsidP="00A80892">
      <w:pPr>
        <w:spacing w:line="360" w:lineRule="auto"/>
        <w:ind w:firstLineChars="200" w:firstLine="480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B642D01" w14:textId="77777777" w:rsidR="00A80892" w:rsidRDefault="00A80892" w:rsidP="00A80892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D1F5814" w14:textId="77777777" w:rsidR="00A80892" w:rsidRDefault="00A80892" w:rsidP="00A80892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4E645C0" w14:textId="77777777" w:rsidR="00A80892" w:rsidRDefault="00A80892"/>
    <w:sectPr w:rsidR="00A80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892"/>
    <w:rsid w:val="00A80892"/>
    <w:rsid w:val="00D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2D0BA"/>
  <w15:chartTrackingRefBased/>
  <w15:docId w15:val="{8C33A26F-FD17-4EF8-B48E-7E1509294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892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89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89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89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89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89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89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89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89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89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89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89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892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892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89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8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A8089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 Li</dc:creator>
  <cp:keywords/>
  <dc:description/>
  <cp:lastModifiedBy>Jiali Li</cp:lastModifiedBy>
  <cp:revision>1</cp:revision>
  <dcterms:created xsi:type="dcterms:W3CDTF">2026-03-04T16:48:00Z</dcterms:created>
  <dcterms:modified xsi:type="dcterms:W3CDTF">2026-03-04T16:48:00Z</dcterms:modified>
</cp:coreProperties>
</file>